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4FBBD" w14:textId="306C941F" w:rsidR="00893D75" w:rsidRDefault="00893D75" w:rsidP="00760239">
      <w:pPr>
        <w:pStyle w:val="Heading1"/>
      </w:pPr>
      <w:r>
        <w:t xml:space="preserve">Additional file </w:t>
      </w:r>
      <w:r w:rsidR="00240812">
        <w:t>7</w:t>
      </w:r>
      <w:r>
        <w:t>: Computation of ground truth entries and evaluation of 100nt long Illumina as well as Oxford Nanopore reads</w:t>
      </w:r>
    </w:p>
    <w:p w14:paraId="1DEA5FB3" w14:textId="77777777" w:rsidR="00893D75" w:rsidRDefault="00893D75" w:rsidP="007F7FB2">
      <w:r>
        <w:t>The computation of ground truth entries happens by applying the entry creation scheme described in the methods section with the sequenced genome as one single error-free read. It consists of the following three steps:</w:t>
      </w:r>
    </w:p>
    <w:p w14:paraId="436607EE" w14:textId="77777777" w:rsidR="00893D75" w:rsidRDefault="00893D75" w:rsidP="00893D75">
      <w:pPr>
        <w:pStyle w:val="ListParagraph"/>
        <w:numPr>
          <w:ilvl w:val="0"/>
          <w:numId w:val="1"/>
        </w:numPr>
      </w:pPr>
      <w:r>
        <w:t>Obtain all MEMs using Minimizers and occurrence filtering as described in the main text.</w:t>
      </w:r>
    </w:p>
    <w:p w14:paraId="3C4B0E40" w14:textId="77777777" w:rsidR="00893D75" w:rsidRDefault="00893D75" w:rsidP="007F7FB2">
      <w:pPr>
        <w:pStyle w:val="ListParagraph"/>
      </w:pPr>
      <w:r>
        <w:t>(see “</w:t>
      </w:r>
      <w:r w:rsidRPr="00777E2E">
        <w:t>Incorporating genome repetitiveness and sequencer errors into SV calling</w:t>
      </w:r>
      <w:r>
        <w:t>” in the results section.)</w:t>
      </w:r>
    </w:p>
    <w:p w14:paraId="266E9075" w14:textId="77777777" w:rsidR="00893D75" w:rsidRDefault="00893D75" w:rsidP="00893D75">
      <w:pPr>
        <w:pStyle w:val="ListParagraph"/>
        <w:numPr>
          <w:ilvl w:val="0"/>
          <w:numId w:val="1"/>
        </w:numPr>
      </w:pPr>
      <w:r>
        <w:t>Apply an overlap elimination on the MEMs as described in the main text.</w:t>
      </w:r>
    </w:p>
    <w:p w14:paraId="7AA89EDC" w14:textId="77777777" w:rsidR="00893D75" w:rsidRDefault="00893D75" w:rsidP="007F7FB2">
      <w:pPr>
        <w:pStyle w:val="ListParagraph"/>
      </w:pPr>
      <w:r>
        <w:t>(see “</w:t>
      </w:r>
      <w:r w:rsidRPr="00777E2E">
        <w:t>Incorporating genome repetitiveness and sequencer errors into SV calling</w:t>
      </w:r>
      <w:r>
        <w:t>” in the results section.)</w:t>
      </w:r>
    </w:p>
    <w:p w14:paraId="31E34D44" w14:textId="77777777" w:rsidR="00893D75" w:rsidRDefault="00893D75" w:rsidP="00893D75">
      <w:pPr>
        <w:pStyle w:val="ListParagraph"/>
        <w:numPr>
          <w:ilvl w:val="0"/>
          <w:numId w:val="1"/>
        </w:numPr>
      </w:pPr>
      <w:r>
        <w:t>Turn the MEMs into matrix entries as described in the main text.</w:t>
      </w:r>
    </w:p>
    <w:p w14:paraId="7818008B" w14:textId="77777777" w:rsidR="00893D75" w:rsidRDefault="00893D75" w:rsidP="007F7FB2">
      <w:pPr>
        <w:pStyle w:val="ListParagraph"/>
      </w:pPr>
      <w:r>
        <w:t>(see “</w:t>
      </w:r>
      <w:r w:rsidRPr="00B31412">
        <w:t>SV calling using raw MEMs</w:t>
      </w:r>
      <w:r>
        <w:t>” in the results section.)</w:t>
      </w:r>
    </w:p>
    <w:p w14:paraId="4BD9C257" w14:textId="77777777" w:rsidR="00893D75" w:rsidRDefault="00893D75" w:rsidP="007F7FB2">
      <w:r>
        <w:t>The matrix entries resulting from the final step represent the ground truth. Because the sequenced genome acts as one long perfect read, additional entry processing (</w:t>
      </w:r>
      <w:proofErr w:type="gramStart"/>
      <w:r>
        <w:t>e.g.</w:t>
      </w:r>
      <w:proofErr w:type="gramEnd"/>
      <w:r>
        <w:t xml:space="preserve"> fuzzy inference of edges, computing clusters by merging overlapping entry-areas and a</w:t>
      </w:r>
      <w:r w:rsidRPr="003F4340">
        <w:t xml:space="preserve">pproximating </w:t>
      </w:r>
      <w:r>
        <w:t>t</w:t>
      </w:r>
      <w:r w:rsidRPr="003F4340">
        <w:t xml:space="preserve">rue </w:t>
      </w:r>
      <w:r>
        <w:t>e</w:t>
      </w:r>
      <w:r w:rsidRPr="003F4340">
        <w:t xml:space="preserve">ntry </w:t>
      </w:r>
      <w:r>
        <w:t>l</w:t>
      </w:r>
      <w:r w:rsidRPr="003F4340">
        <w:t>ocations</w:t>
      </w:r>
      <w:r>
        <w:t xml:space="preserve">) is not required here. </w:t>
      </w:r>
    </w:p>
    <w:p w14:paraId="7C016888" w14:textId="77777777" w:rsidR="00893D75" w:rsidRDefault="00893D75" w:rsidP="007F7FB2">
      <w:r>
        <w:t>For the genome reconstruction process (see Additional file 14), we additionally memorize the visiting order of the matrix entries in a traversal (through the graph corresponding to the matrix) that delivers the sequenced genome. This visiting order is equivalent to the occurrence order of the corresponding MEMs on the sequenced genome.</w:t>
      </w:r>
    </w:p>
    <w:p w14:paraId="5D141CF2" w14:textId="77777777" w:rsidR="00893D75" w:rsidRDefault="00893D75">
      <w:pPr>
        <w:spacing w:after="200" w:line="276" w:lineRule="auto"/>
      </w:pPr>
      <w:r>
        <w:br w:type="page"/>
      </w:r>
    </w:p>
    <w:p w14:paraId="67A74D59" w14:textId="77777777" w:rsidR="00893D75" w:rsidRDefault="00893D75" w:rsidP="007F7FB2">
      <w:r w:rsidRPr="00CC30AB">
        <w:lastRenderedPageBreak/>
        <w:t>In addition to analyzing 250nt-long si</w:t>
      </w:r>
      <w:r>
        <w:t>mulated Illumina reads in Fig.</w:t>
      </w:r>
      <w:r w:rsidRPr="00CC30AB">
        <w:t xml:space="preserve"> 5 of the manuscript, we </w:t>
      </w:r>
      <w:r>
        <w:t xml:space="preserve">here </w:t>
      </w:r>
      <w:r w:rsidRPr="00CC30AB">
        <w:t xml:space="preserve">also examine 100nt-long simulated reads. </w:t>
      </w:r>
      <w:r>
        <w:t>For 100nt reads</w:t>
      </w:r>
      <w:r w:rsidRPr="00CC30AB">
        <w:t xml:space="preserve">, we observe an improved performance of Manta, while the performance of Gridss and our approach remains </w:t>
      </w:r>
      <w:r>
        <w:t>mostly</w:t>
      </w:r>
      <w:r w:rsidRPr="00CC30AB">
        <w:t xml:space="preserve"> unchanged.</w:t>
      </w:r>
    </w:p>
    <w:p w14:paraId="184F3C95" w14:textId="77777777" w:rsidR="00893D75" w:rsidRDefault="00893D75" w:rsidP="007F7FB2">
      <w:r>
        <w:rPr>
          <w:noProof/>
        </w:rPr>
        <w:drawing>
          <wp:inline distT="0" distB="0" distL="0" distR="0" wp14:anchorId="05B67B6D" wp14:editId="44A9C530">
            <wp:extent cx="5943600" cy="2162819"/>
            <wp:effectExtent l="0" t="0" r="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2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3CD29" w14:textId="77777777" w:rsidR="00893D75" w:rsidRDefault="00893D75" w:rsidP="000C59D4">
      <w:r w:rsidRPr="00BE0229">
        <w:rPr>
          <w:b/>
          <w:bCs/>
        </w:rPr>
        <w:t>Figure S</w:t>
      </w:r>
      <w:r>
        <w:rPr>
          <w:b/>
          <w:bCs/>
        </w:rPr>
        <w:t>8</w:t>
      </w:r>
      <w:r w:rsidRPr="00BE0229">
        <w:rPr>
          <w:b/>
          <w:bCs/>
        </w:rPr>
        <w:t>.</w:t>
      </w:r>
      <w:r>
        <w:rPr>
          <w:b/>
          <w:bCs/>
        </w:rPr>
        <w:t xml:space="preserve"> </w:t>
      </w:r>
      <w:r w:rsidRPr="003636AE">
        <w:t>Analysis</w:t>
      </w:r>
      <w:r>
        <w:rPr>
          <w:b/>
          <w:bCs/>
        </w:rPr>
        <w:t xml:space="preserve"> </w:t>
      </w:r>
      <w:r>
        <w:t xml:space="preserve">of </w:t>
      </w:r>
      <w:r w:rsidRPr="003636AE">
        <w:t>100</w:t>
      </w:r>
      <w:r>
        <w:t>nt long Illumina reads.</w:t>
      </w:r>
    </w:p>
    <w:p w14:paraId="02727E1B" w14:textId="77777777" w:rsidR="00893D75" w:rsidRDefault="00893D75" w:rsidP="000C59D4">
      <w:r>
        <w:t xml:space="preserve">We perform </w:t>
      </w:r>
      <w:r w:rsidRPr="000C59D4">
        <w:t xml:space="preserve">the benchmarking analysis </w:t>
      </w:r>
      <w:r>
        <w:t>of Fig.</w:t>
      </w:r>
      <w:r w:rsidRPr="000C59D4">
        <w:t xml:space="preserve"> 5 of the </w:t>
      </w:r>
      <w:r>
        <w:t xml:space="preserve">main </w:t>
      </w:r>
      <w:r w:rsidRPr="000C59D4">
        <w:t xml:space="preserve">manuscript using simulated Oxford Nanopore reads. To generate </w:t>
      </w:r>
      <w:r>
        <w:t>the simulated reads, we rely on</w:t>
      </w:r>
      <w:r w:rsidRPr="000C59D4">
        <w:t xml:space="preserve"> SURVIVOR (https://github.com/fritzsedl</w:t>
      </w:r>
      <w:r>
        <w:t>azeck/SURVIVOR) using</w:t>
      </w:r>
      <w:r w:rsidRPr="000C59D4">
        <w:t xml:space="preserve"> the NA12878 nanopore error profile. </w:t>
      </w:r>
      <w:r w:rsidRPr="00F577EA">
        <w:t>When compared to the curves for simulated PacBio reads in Figure 5 of the main manuscript, the curves be</w:t>
      </w:r>
      <w:r>
        <w:t>low reveal the following trends</w:t>
      </w:r>
      <w:r w:rsidRPr="000C59D4">
        <w:t>: For smaller SVs (&lt;10nt), the high error rate in Oxford Nanopore reads has a moderate impact on recall and accuracy</w:t>
      </w:r>
      <w:r>
        <w:t xml:space="preserve"> rates</w:t>
      </w:r>
      <w:r w:rsidRPr="000C59D4">
        <w:t xml:space="preserve">. </w:t>
      </w:r>
      <w:r w:rsidRPr="00F577EA">
        <w:t xml:space="preserve">However, for larger structural variations, the high </w:t>
      </w:r>
      <w:r>
        <w:t>degree</w:t>
      </w:r>
      <w:r w:rsidRPr="00F577EA">
        <w:t xml:space="preserve"> of read errors in Oxford Nanopore reads introduces increasing noise in the adjacency matrix, resulting in decreased recall and accuracy rates.</w:t>
      </w:r>
    </w:p>
    <w:p w14:paraId="7D5C8DF9" w14:textId="77777777" w:rsidR="00893D75" w:rsidRDefault="00893D75" w:rsidP="007F7FB2">
      <w:r>
        <w:rPr>
          <w:noProof/>
        </w:rPr>
        <w:drawing>
          <wp:inline distT="0" distB="0" distL="0" distR="0" wp14:anchorId="3FFE8BF1" wp14:editId="234B7DA9">
            <wp:extent cx="5943574" cy="2162810"/>
            <wp:effectExtent l="0" t="0" r="635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74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18DB7" w14:textId="4333A6FE" w:rsidR="00E2456B" w:rsidRDefault="00893D75">
      <w:r w:rsidRPr="00BE0229">
        <w:rPr>
          <w:b/>
          <w:bCs/>
        </w:rPr>
        <w:t>Figure S</w:t>
      </w:r>
      <w:r>
        <w:rPr>
          <w:b/>
          <w:bCs/>
        </w:rPr>
        <w:t>9</w:t>
      </w:r>
      <w:r w:rsidRPr="00BE0229">
        <w:rPr>
          <w:b/>
          <w:bCs/>
        </w:rPr>
        <w:t>.</w:t>
      </w:r>
      <w:r>
        <w:rPr>
          <w:b/>
          <w:bCs/>
        </w:rPr>
        <w:t xml:space="preserve"> </w:t>
      </w:r>
      <w:r w:rsidRPr="003636AE">
        <w:t>Analysis</w:t>
      </w:r>
      <w:r>
        <w:rPr>
          <w:b/>
          <w:bCs/>
        </w:rPr>
        <w:t xml:space="preserve"> </w:t>
      </w:r>
      <w:r>
        <w:t>of Nanopore reads.</w:t>
      </w:r>
    </w:p>
    <w:sectPr w:rsidR="00E2456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C3420"/>
    <w:multiLevelType w:val="hybridMultilevel"/>
    <w:tmpl w:val="00FC4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3759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D75"/>
    <w:rsid w:val="002378EF"/>
    <w:rsid w:val="00240812"/>
    <w:rsid w:val="00893D75"/>
    <w:rsid w:val="00E2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674C8"/>
  <w15:chartTrackingRefBased/>
  <w15:docId w15:val="{28EFA814-3EDC-47AA-B2A2-F8993DF01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D75"/>
    <w:pPr>
      <w:spacing w:before="120" w:after="0" w:line="360" w:lineRule="auto"/>
      <w:contextualSpacing/>
      <w:jc w:val="both"/>
      <w:outlineLvl w:val="0"/>
    </w:pPr>
    <w:rPr>
      <w:rFonts w:eastAsiaTheme="majorEastAsia" w:cstheme="majorBidi"/>
      <w:b/>
      <w:bCs/>
      <w:kern w:val="0"/>
      <w:sz w:val="28"/>
      <w:szCs w:val="28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D75"/>
    <w:rPr>
      <w:rFonts w:eastAsiaTheme="majorEastAsia" w:cstheme="majorBidi"/>
      <w:b/>
      <w:bCs/>
      <w:kern w:val="0"/>
      <w:sz w:val="28"/>
      <w:szCs w:val="28"/>
      <w:lang w:eastAsia="ko-KR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893D75"/>
    <w:pPr>
      <w:spacing w:after="0" w:line="360" w:lineRule="auto"/>
      <w:ind w:left="720"/>
      <w:contextualSpacing/>
      <w:jc w:val="both"/>
    </w:pPr>
    <w:rPr>
      <w:kern w:val="0"/>
      <w:lang w:eastAsia="ko-KR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3D75"/>
    <w:rPr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kus</dc:creator>
  <cp:keywords/>
  <dc:description/>
  <cp:lastModifiedBy>Schmidt, Markus</cp:lastModifiedBy>
  <cp:revision>3</cp:revision>
  <dcterms:created xsi:type="dcterms:W3CDTF">2023-06-30T09:37:00Z</dcterms:created>
  <dcterms:modified xsi:type="dcterms:W3CDTF">2023-06-30T09:58:00Z</dcterms:modified>
</cp:coreProperties>
</file>